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6602D" w14:textId="66E79383" w:rsidR="006E518B" w:rsidRPr="00831173" w:rsidRDefault="004A04A5" w:rsidP="00C7193E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83117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1 Table</w:t>
      </w:r>
      <w:r w:rsidR="00E64D2F" w:rsidRPr="0083117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 w:rsidR="00E012ED" w:rsidRPr="00831173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_Hlk198723618"/>
      <w:r w:rsidR="00E012ED" w:rsidRPr="008311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rch codes for </w:t>
      </w:r>
      <w:r w:rsidR="0038686B" w:rsidRPr="00831173">
        <w:rPr>
          <w:rFonts w:ascii="Times New Roman" w:hAnsi="Times New Roman" w:cs="Times New Roman"/>
          <w:sz w:val="24"/>
          <w:szCs w:val="24"/>
          <w:shd w:val="clear" w:color="auto" w:fill="FFFFFF"/>
        </w:rPr>
        <w:t>SGLT2</w:t>
      </w:r>
      <w:r w:rsidR="00E012ED" w:rsidRPr="008311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hibitors and biguanides</w:t>
      </w:r>
      <w:r w:rsidR="003E03C2" w:rsidRPr="0083117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End w:id="0"/>
    </w:p>
    <w:p w14:paraId="4D745D47" w14:textId="77777777" w:rsidR="001E76B6" w:rsidRPr="00831173" w:rsidRDefault="001E76B6" w:rsidP="00C7193E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1"/>
        <w:gridCol w:w="3833"/>
      </w:tblGrid>
      <w:tr w:rsidR="001B28D1" w:rsidRPr="00831173" w14:paraId="25FBDBAA" w14:textId="77777777" w:rsidTr="00593EB2">
        <w:trPr>
          <w:trHeight w:val="353"/>
        </w:trPr>
        <w:tc>
          <w:tcPr>
            <w:tcW w:w="2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323CE" w14:textId="21EABEE8" w:rsidR="006E518B" w:rsidRPr="00831173" w:rsidRDefault="0072039A" w:rsidP="0072039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17C57" w14:textId="01E3DA3F" w:rsidR="006E518B" w:rsidRPr="00831173" w:rsidRDefault="0072039A" w:rsidP="0072039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Code</w:t>
            </w:r>
          </w:p>
        </w:tc>
      </w:tr>
      <w:tr w:rsidR="001B28D1" w:rsidRPr="00831173" w14:paraId="675FA6DC" w14:textId="77777777" w:rsidTr="00593EB2">
        <w:trPr>
          <w:trHeight w:val="353"/>
        </w:trPr>
        <w:tc>
          <w:tcPr>
            <w:tcW w:w="272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EBBC7AB" w14:textId="0C98F2E8" w:rsidR="0072039A" w:rsidRPr="00831173" w:rsidRDefault="0038686B" w:rsidP="006E518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GLT2</w:t>
            </w:r>
            <w:r w:rsidR="0072039A"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inhibitor</w:t>
            </w:r>
            <w:r w:rsidR="003E03C2"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/combination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4E7B035" w14:textId="77777777" w:rsidR="0072039A" w:rsidRPr="00831173" w:rsidRDefault="0072039A" w:rsidP="006E51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1B28D1" w:rsidRPr="00831173" w14:paraId="336D434C" w14:textId="77777777" w:rsidTr="00801152">
        <w:trPr>
          <w:trHeight w:val="353"/>
        </w:trPr>
        <w:tc>
          <w:tcPr>
            <w:tcW w:w="2723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hideMark/>
          </w:tcPr>
          <w:p w14:paraId="4A26DC3A" w14:textId="185619E0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pragliflozin L-proline</w:t>
            </w:r>
          </w:p>
        </w:tc>
        <w:tc>
          <w:tcPr>
            <w:tcW w:w="2277" w:type="pct"/>
            <w:tcBorders>
              <w:top w:val="dashed" w:sz="4" w:space="0" w:color="auto"/>
              <w:left w:val="nil"/>
              <w:bottom w:val="nil"/>
              <w:right w:val="nil"/>
            </w:tcBorders>
            <w:hideMark/>
          </w:tcPr>
          <w:p w14:paraId="4FDB843F" w14:textId="34865FF6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306601, 622306701</w:t>
            </w:r>
          </w:p>
        </w:tc>
      </w:tr>
      <w:tr w:rsidR="001B28D1" w:rsidRPr="00831173" w14:paraId="64CDE19A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8F5B" w14:textId="2E843674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fogliflozin Hydrat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75A3F" w14:textId="2FC6B6DE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335701, 622335801</w:t>
            </w:r>
          </w:p>
        </w:tc>
      </w:tr>
      <w:tr w:rsidR="001B28D1" w:rsidRPr="00831173" w14:paraId="557A0E44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4C310" w14:textId="5918B7D8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useogliflozin</w:t>
            </w:r>
            <w:proofErr w:type="spellEnd"/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Hydrat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C08CA" w14:textId="526A1398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336801, 622340101, 622341901, 622342001</w:t>
            </w:r>
          </w:p>
        </w:tc>
      </w:tr>
      <w:tr w:rsidR="001B28D1" w:rsidRPr="00831173" w14:paraId="2D345AC6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1B39" w14:textId="6E55A3FD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nagliflozin Hydrat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B2F5B" w14:textId="7347B858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360601</w:t>
            </w:r>
          </w:p>
        </w:tc>
      </w:tr>
      <w:tr w:rsidR="001B28D1" w:rsidRPr="00831173" w14:paraId="08D79B56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B37EB" w14:textId="00340611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mpagliflozin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D11FC" w14:textId="11187D30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01201, 622401301</w:t>
            </w:r>
          </w:p>
        </w:tc>
      </w:tr>
      <w:tr w:rsidR="001B28D1" w:rsidRPr="00831173" w14:paraId="74E5C832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FCC27" w14:textId="77777777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Canagliflozin Hydrate / </w:t>
            </w:r>
          </w:p>
          <w:p w14:paraId="526EDADA" w14:textId="7B0B12DE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neligliptin Hydrobromide Hydrate (DPP-4i)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EC846" w14:textId="2A48EA39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573601</w:t>
            </w:r>
          </w:p>
        </w:tc>
      </w:tr>
      <w:tr w:rsidR="001B28D1" w:rsidRPr="00831173" w14:paraId="7B505335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6E3EB" w14:textId="77777777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Ipragliflozin L-proline / </w:t>
            </w:r>
          </w:p>
          <w:p w14:paraId="2E3E0ACC" w14:textId="0EA7D79A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itagliptin Phosphate Hydrate (DPP-4i)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0FC6B" w14:textId="39CFBC6A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625702</w:t>
            </w:r>
          </w:p>
        </w:tc>
      </w:tr>
      <w:tr w:rsidR="001B28D1" w:rsidRPr="00831173" w14:paraId="22DB7A9D" w14:textId="77777777" w:rsidTr="0080115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51D40" w14:textId="7AFDFB2B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mpagliflozin / Linagliptin (DPP-4i)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09FA" w14:textId="3F1C8736" w:rsidR="00313643" w:rsidRPr="00831173" w:rsidRDefault="00313643" w:rsidP="003136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655001, 622655101</w:t>
            </w:r>
          </w:p>
        </w:tc>
      </w:tr>
      <w:tr w:rsidR="001B28D1" w:rsidRPr="00831173" w14:paraId="576B5C37" w14:textId="77777777" w:rsidTr="00593EB2">
        <w:trPr>
          <w:trHeight w:val="353"/>
        </w:trPr>
        <w:tc>
          <w:tcPr>
            <w:tcW w:w="272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</w:tcPr>
          <w:p w14:paraId="033412CE" w14:textId="43BFF961" w:rsidR="00DA1D7B" w:rsidRPr="00831173" w:rsidRDefault="00DA1D7B" w:rsidP="0072039A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Biguanide</w:t>
            </w:r>
            <w:r w:rsidR="00806593" w:rsidRPr="00831173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C22DFE" w14:textId="77777777" w:rsidR="00D146A6" w:rsidRPr="00831173" w:rsidRDefault="00D146A6" w:rsidP="006E518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B28D1" w:rsidRPr="00831173" w14:paraId="022F8D6C" w14:textId="77777777" w:rsidTr="00593EB2">
        <w:trPr>
          <w:trHeight w:val="353"/>
        </w:trPr>
        <w:tc>
          <w:tcPr>
            <w:tcW w:w="2723" w:type="pct"/>
            <w:tcBorders>
              <w:top w:val="dashed" w:sz="4" w:space="0" w:color="auto"/>
              <w:left w:val="nil"/>
              <w:right w:val="nil"/>
            </w:tcBorders>
            <w:noWrap/>
          </w:tcPr>
          <w:p w14:paraId="4CBD8CF6" w14:textId="545D5E6F" w:rsidR="007A4418" w:rsidRPr="00831173" w:rsidRDefault="001E76B6" w:rsidP="007A441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</w:t>
            </w:r>
            <w:r w:rsidR="007A4418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formin hydrochloride</w:t>
            </w:r>
          </w:p>
        </w:tc>
        <w:tc>
          <w:tcPr>
            <w:tcW w:w="2277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ED5912F" w14:textId="4B92F86C" w:rsidR="007A4418" w:rsidRPr="00831173" w:rsidRDefault="00E46B43" w:rsidP="00E46B4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004502</w:t>
            </w:r>
            <w:r w:rsidR="00CF3E62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005979</w:t>
            </w:r>
            <w:r w:rsidR="00CF3E62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873901</w:t>
            </w:r>
          </w:p>
        </w:tc>
      </w:tr>
      <w:tr w:rsidR="001B28D1" w:rsidRPr="00831173" w14:paraId="01153003" w14:textId="77777777" w:rsidTr="00593EB2">
        <w:trPr>
          <w:trHeight w:val="353"/>
        </w:trPr>
        <w:tc>
          <w:tcPr>
            <w:tcW w:w="27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511770" w14:textId="218186F8" w:rsidR="007A4418" w:rsidRPr="00831173" w:rsidRDefault="001E76B6" w:rsidP="007A441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  <w:r w:rsidR="007A4418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tformin hydrochloride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D0E2A" w14:textId="389D9E37" w:rsidR="007A4418" w:rsidRPr="00831173" w:rsidRDefault="00CF3E62" w:rsidP="00CF3E6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0444147</w:t>
            </w:r>
            <w:r w:rsidR="00BD2E3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0463145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002859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004480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005570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16760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19747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0708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2425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127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171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172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11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12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19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20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44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45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72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273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326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327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363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384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385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486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4666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7846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7847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822401</w:t>
            </w:r>
            <w:r w:rsidR="00A56160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</w:t>
            </w:r>
            <w:r w:rsidR="001F0BAA"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117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2822501</w:t>
            </w:r>
          </w:p>
        </w:tc>
      </w:tr>
    </w:tbl>
    <w:p w14:paraId="2C403F9E" w14:textId="77777777" w:rsidR="004C3274" w:rsidRPr="00831173" w:rsidRDefault="004C3274" w:rsidP="00C7193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3B6CFD67" w14:textId="3615B53F" w:rsidR="008D69A5" w:rsidRPr="00040ED6" w:rsidRDefault="0038686B" w:rsidP="00040ED6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1" w:name="_Hlk198723626"/>
      <w:r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GLT2</w:t>
      </w:r>
      <w:r w:rsidR="004C3274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: </w:t>
      </w:r>
      <w:r w:rsidR="00DC3A68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odium glucose cotransporter 2</w:t>
      </w:r>
      <w:r w:rsidR="004C3274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  <w:bookmarkEnd w:id="1"/>
    </w:p>
    <w:sectPr w:rsidR="008D69A5" w:rsidRPr="00040ED6" w:rsidSect="006313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0ED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136E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76E3F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906</Characters>
  <Application>Microsoft Office Word</Application>
  <DocSecurity>0</DocSecurity>
  <Lines>43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5</cp:revision>
  <dcterms:created xsi:type="dcterms:W3CDTF">2025-09-26T09:07:00Z</dcterms:created>
  <dcterms:modified xsi:type="dcterms:W3CDTF">2025-10-2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